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82A7D9" w14:textId="77777777" w:rsidR="005E65E9" w:rsidRPr="00350A98" w:rsidRDefault="005E65E9" w:rsidP="005E65E9">
      <w:pPr>
        <w:pStyle w:val="Descripcin"/>
        <w:keepNext/>
        <w:rPr>
          <w:i w:val="0"/>
          <w:iCs w:val="0"/>
        </w:rPr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</w:t>
      </w:r>
      <w:r w:rsidRPr="00350A98">
        <w:rPr>
          <w:i w:val="0"/>
          <w:iCs w:val="0"/>
        </w:rPr>
        <w:t xml:space="preserve">LDA posterior probabilities for each unknown species </w:t>
      </w:r>
      <w:proofErr w:type="spellStart"/>
      <w:r w:rsidRPr="00350A98">
        <w:rPr>
          <w:i w:val="0"/>
          <w:iCs w:val="0"/>
        </w:rPr>
        <w:t>cheliceral</w:t>
      </w:r>
      <w:proofErr w:type="spellEnd"/>
      <w:r w:rsidRPr="00350A98">
        <w:rPr>
          <w:i w:val="0"/>
          <w:iCs w:val="0"/>
        </w:rPr>
        <w:t xml:space="preserve"> morphology to be </w:t>
      </w:r>
      <w:proofErr w:type="spellStart"/>
      <w:r w:rsidRPr="00350A98">
        <w:rPr>
          <w:i w:val="0"/>
          <w:iCs w:val="0"/>
        </w:rPr>
        <w:t>adscrived</w:t>
      </w:r>
      <w:proofErr w:type="spellEnd"/>
      <w:r w:rsidRPr="00350A98">
        <w:rPr>
          <w:i w:val="0"/>
          <w:iCs w:val="0"/>
        </w:rPr>
        <w:t xml:space="preserve"> to one of the already known types.</w:t>
      </w:r>
    </w:p>
    <w:tbl>
      <w:tblPr>
        <w:tblW w:w="8343" w:type="dxa"/>
        <w:jc w:val="center"/>
        <w:tblLook w:val="04A0" w:firstRow="1" w:lastRow="0" w:firstColumn="1" w:lastColumn="0" w:noHBand="0" w:noVBand="1"/>
      </w:tblPr>
      <w:tblGrid>
        <w:gridCol w:w="1260"/>
        <w:gridCol w:w="780"/>
        <w:gridCol w:w="780"/>
        <w:gridCol w:w="780"/>
        <w:gridCol w:w="780"/>
        <w:gridCol w:w="780"/>
        <w:gridCol w:w="780"/>
        <w:gridCol w:w="780"/>
        <w:gridCol w:w="780"/>
        <w:gridCol w:w="843"/>
      </w:tblGrid>
      <w:tr w:rsidR="005E65E9" w:rsidRPr="003A4364" w14:paraId="0479967B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0E63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F50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 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301C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 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0689A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 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24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 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009F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 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B04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 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477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 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1973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roup I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03E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known</w:t>
            </w:r>
          </w:p>
        </w:tc>
      </w:tr>
      <w:tr w:rsidR="005E65E9" w:rsidRPr="003A4364" w14:paraId="4C28E515" w14:textId="77777777" w:rsidTr="006C56AE">
        <w:trPr>
          <w:trHeight w:val="84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E8CFA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37A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AE0E" w14:textId="77777777" w:rsidR="005E65E9" w:rsidRPr="003A4364" w:rsidRDefault="005E65E9" w:rsidP="006C5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307E" w14:textId="77777777" w:rsidR="005E65E9" w:rsidRPr="003A4364" w:rsidRDefault="005E65E9" w:rsidP="006C5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30B5" w14:textId="77777777" w:rsidR="005E65E9" w:rsidRPr="003A4364" w:rsidRDefault="005E65E9" w:rsidP="006C5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6EEA" w14:textId="77777777" w:rsidR="005E65E9" w:rsidRPr="003A4364" w:rsidRDefault="005E65E9" w:rsidP="006C5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D4B5" w14:textId="77777777" w:rsidR="005E65E9" w:rsidRPr="003A4364" w:rsidRDefault="005E65E9" w:rsidP="006C5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0B74" w14:textId="77777777" w:rsidR="005E65E9" w:rsidRPr="003A4364" w:rsidRDefault="005E65E9" w:rsidP="006C5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49F8" w14:textId="77777777" w:rsidR="005E65E9" w:rsidRPr="003A4364" w:rsidRDefault="005E65E9" w:rsidP="006C5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66FE" w14:textId="77777777" w:rsidR="005E65E9" w:rsidRPr="003A4364" w:rsidRDefault="005E65E9" w:rsidP="006C56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E65E9" w:rsidRPr="003A4364" w14:paraId="5E591EF5" w14:textId="77777777" w:rsidTr="006C56AE">
        <w:trPr>
          <w:trHeight w:val="108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E9230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F2B46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0028A9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4D9A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BE91B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E80BB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16609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847D64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CB147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5DCB00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5E65E9" w:rsidRPr="003A4364" w14:paraId="4C041428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57BD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ambuloten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A57A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0B25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4B6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9AC3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3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1DB4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9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6DC3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B6D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509C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3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704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007</w:t>
            </w:r>
          </w:p>
        </w:tc>
      </w:tr>
      <w:tr w:rsidR="005E65E9" w:rsidRPr="003A4364" w14:paraId="6743BBC8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3861D7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chio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26583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4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142AD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BBB47F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084FCA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7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E9E88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3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8B3FD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9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1CF40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CB3B3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AB7210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902</w:t>
            </w:r>
          </w:p>
        </w:tc>
      </w:tr>
      <w:tr w:rsidR="005E65E9" w:rsidRPr="003A4364" w14:paraId="1204C66C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7DE0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nghoff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258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79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D4E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987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A7C9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4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A29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2C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2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987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FB7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4C0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0065</w:t>
            </w:r>
          </w:p>
        </w:tc>
      </w:tr>
      <w:tr w:rsidR="005E65E9" w:rsidRPr="003A4364" w14:paraId="3C0D4DF4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C3CC5D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esquivell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EDA8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1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92CF9F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9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3411C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9F0D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B9CFE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6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6ADD83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C0D4C4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2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AF257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2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3C296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368</w:t>
            </w:r>
          </w:p>
        </w:tc>
      </w:tr>
      <w:tr w:rsidR="005E65E9" w:rsidRPr="003A4364" w14:paraId="2C99040E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454F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aif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907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1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38A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7DAC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CDA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8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6DC5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FC2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6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38F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0D1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FFC4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373</w:t>
            </w:r>
          </w:p>
        </w:tc>
      </w:tr>
      <w:tr w:rsidR="005E65E9" w:rsidRPr="003A4364" w14:paraId="43937D46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3D5EB0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ollum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6631FF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0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8D5F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55EFEC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1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E22699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EF8AC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ABF44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C6DE3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4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4709EC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2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544979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83</w:t>
            </w:r>
          </w:p>
        </w:tc>
      </w:tr>
      <w:tr w:rsidR="005E65E9" w:rsidRPr="003A4364" w14:paraId="4E924A13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9C9D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guayot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D830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8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660F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FEE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B943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6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2BE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0F0A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7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F79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0A75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F88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261</w:t>
            </w:r>
          </w:p>
        </w:tc>
      </w:tr>
      <w:tr w:rsidR="005E65E9" w:rsidRPr="003A4364" w14:paraId="3A17A0A2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30933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hernandez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8D9149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0B563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95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F84F4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2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055C70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7F6C5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82EBB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99978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04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B57244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38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16C88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69</w:t>
            </w:r>
          </w:p>
        </w:tc>
      </w:tr>
      <w:tr w:rsidR="005E65E9" w:rsidRPr="003A4364" w14:paraId="412245DD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A4C8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adai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C389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86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5F9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8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4719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42A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8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DFD4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5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95B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752F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4E8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BC0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021</w:t>
            </w:r>
          </w:p>
        </w:tc>
      </w:tr>
      <w:tr w:rsidR="005E65E9" w:rsidRPr="003A4364" w14:paraId="4C9C3530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ADF09A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ahan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820164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1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7C3C3C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1F9AA4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2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7C856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23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16BC2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3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3BED44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3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0A3B25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8BD46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615F9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6470</w:t>
            </w:r>
          </w:p>
        </w:tc>
      </w:tr>
      <w:tr w:rsidR="005E65E9" w:rsidRPr="003A4364" w14:paraId="79EA4F38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1416A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minutisi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443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17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E179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C39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293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B12C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BEA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0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B69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3C3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D5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328</w:t>
            </w:r>
          </w:p>
        </w:tc>
      </w:tr>
      <w:tr w:rsidR="005E65E9" w:rsidRPr="003A4364" w14:paraId="5748BB5B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EE0C8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ratonens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639A8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87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2C97D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6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CB038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9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330C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7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82265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1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6BE3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BC0432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1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F9BF31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288A26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137</w:t>
            </w:r>
          </w:p>
        </w:tc>
      </w:tr>
      <w:tr w:rsidR="005E65E9" w:rsidRPr="003A4364" w14:paraId="576E0C76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86CF3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sibyllin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666B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40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DCEF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5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69E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1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B6A3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8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699F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F3D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7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7645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211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2C8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279</w:t>
            </w:r>
          </w:p>
        </w:tc>
      </w:tr>
      <w:tr w:rsidR="005E65E9" w:rsidRPr="003A4364" w14:paraId="474AF325" w14:textId="77777777" w:rsidTr="006C56AE">
        <w:trPr>
          <w:trHeight w:val="33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3E0E768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 xml:space="preserve">D. </w:t>
            </w:r>
            <w:proofErr w:type="spellStart"/>
            <w:r w:rsidRPr="003A4364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</w:rPr>
              <w:t>unguimani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A40C5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33A40D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53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296270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6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B222C0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C0535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1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9081DE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D303A7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1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400DFC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54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65611A" w14:textId="77777777" w:rsidR="005E65E9" w:rsidRPr="003A4364" w:rsidRDefault="005E65E9" w:rsidP="006C56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A436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0344</w:t>
            </w:r>
          </w:p>
        </w:tc>
      </w:tr>
    </w:tbl>
    <w:p w14:paraId="215E9DF9" w14:textId="77777777" w:rsidR="005E65E9" w:rsidRDefault="005E65E9" w:rsidP="005E65E9"/>
    <w:p w14:paraId="3673A65B" w14:textId="77777777" w:rsidR="009468A9" w:rsidRDefault="009468A9"/>
    <w:sectPr w:rsidR="009468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5E9"/>
    <w:rsid w:val="000A3910"/>
    <w:rsid w:val="002F1894"/>
    <w:rsid w:val="005E65E9"/>
    <w:rsid w:val="009446F6"/>
    <w:rsid w:val="009468A9"/>
    <w:rsid w:val="009D2651"/>
    <w:rsid w:val="00A14B91"/>
    <w:rsid w:val="00C5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8624DB"/>
  <w15:chartTrackingRefBased/>
  <w15:docId w15:val="{38D7510D-2532-4642-9DAC-CD2C172ED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5E9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E65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E65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E65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E65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E65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E65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E65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E65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E65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E65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E65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E65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E65E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E65E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E65E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E65E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E65E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E65E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E65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E6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E65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E65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E65E9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E65E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E65E9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E65E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E6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E65E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E65E9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5E65E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07-02T10:14:00Z</dcterms:created>
  <dcterms:modified xsi:type="dcterms:W3CDTF">2024-07-02T10:14:00Z</dcterms:modified>
</cp:coreProperties>
</file>